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B6B46" w14:textId="15E0E9BB" w:rsidR="009D30D2" w:rsidRPr="00935226" w:rsidRDefault="00935226">
      <w:pPr>
        <w:rPr>
          <w:lang w:val="en-US"/>
        </w:rPr>
      </w:pPr>
      <w:r>
        <w:rPr>
          <w:lang w:val="en-US"/>
        </w:rPr>
        <w:t>Web Appendix: Supplementary methods and results</w:t>
      </w:r>
    </w:p>
    <w:sectPr w:rsidR="009D30D2" w:rsidRPr="009352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226"/>
    <w:rsid w:val="003A4949"/>
    <w:rsid w:val="00495B44"/>
    <w:rsid w:val="006D06A8"/>
    <w:rsid w:val="00935226"/>
    <w:rsid w:val="009D30D2"/>
    <w:rsid w:val="00A56A80"/>
    <w:rsid w:val="00CD4BB7"/>
    <w:rsid w:val="00F83572"/>
    <w:rsid w:val="00FE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A1FE2"/>
  <w15:chartTrackingRefBased/>
  <w15:docId w15:val="{B054D2A0-FE68-1345-BB1C-60241A2E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Kanters</dc:creator>
  <cp:keywords/>
  <dc:description/>
  <cp:lastModifiedBy>Steve Kanters</cp:lastModifiedBy>
  <cp:revision>1</cp:revision>
  <dcterms:created xsi:type="dcterms:W3CDTF">2022-04-03T21:59:00Z</dcterms:created>
  <dcterms:modified xsi:type="dcterms:W3CDTF">2022-04-03T22:01:00Z</dcterms:modified>
</cp:coreProperties>
</file>